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EC58B" w14:textId="40917BE0" w:rsidR="007D3FBC" w:rsidRPr="0030583B" w:rsidRDefault="007D3FBC" w:rsidP="007D3FBC">
      <w:pPr>
        <w:widowControl/>
        <w:wordWrap/>
        <w:autoSpaceDE/>
        <w:autoSpaceDN/>
        <w:jc w:val="left"/>
        <w:rPr>
          <w:rFonts w:ascii="Times New Roman" w:hAnsi="Times New Roman"/>
          <w:color w:val="000000"/>
          <w:kern w:val="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Cs w:val="20"/>
        </w:rPr>
        <w:t>S1</w:t>
      </w:r>
      <w:r w:rsidR="003A36E7">
        <w:rPr>
          <w:rFonts w:ascii="Times New Roman" w:hAnsi="Times New Roman" w:hint="eastAsia"/>
          <w:b/>
          <w:bCs/>
          <w:color w:val="000000"/>
          <w:kern w:val="0"/>
          <w:szCs w:val="20"/>
        </w:rPr>
        <w:t>3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 </w:t>
      </w:r>
      <w:r w:rsidRPr="0030583B">
        <w:rPr>
          <w:rFonts w:ascii="Times New Roman" w:hAnsi="Times New Roman"/>
          <w:b/>
          <w:bCs/>
          <w:color w:val="000000"/>
          <w:kern w:val="0"/>
          <w:szCs w:val="20"/>
        </w:rPr>
        <w:t>Table.</w:t>
      </w:r>
      <w:r w:rsidRPr="0030583B">
        <w:rPr>
          <w:rFonts w:ascii="Times New Roman" w:hAnsi="Times New Roman"/>
          <w:color w:val="000000"/>
          <w:kern w:val="0"/>
          <w:szCs w:val="20"/>
        </w:rPr>
        <w:t xml:space="preserve"> Haplotype frequencies of 2-locus haplotypes of HLA class II genes (&gt;1%)</w:t>
      </w:r>
    </w:p>
    <w:tbl>
      <w:tblPr>
        <w:tblW w:w="1318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8"/>
        <w:gridCol w:w="920"/>
        <w:gridCol w:w="280"/>
        <w:gridCol w:w="3288"/>
        <w:gridCol w:w="920"/>
        <w:gridCol w:w="280"/>
        <w:gridCol w:w="3288"/>
        <w:gridCol w:w="920"/>
      </w:tblGrid>
      <w:tr w:rsidR="007D3FBC" w:rsidRPr="0030583B" w14:paraId="7443DD04" w14:textId="77777777" w:rsidTr="000D05B7">
        <w:trPr>
          <w:trHeight w:val="283"/>
        </w:trPr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D427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-DRB3/4/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C527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HF (%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8524C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1D0C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-DQ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3F36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HF (%)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6DB9B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799E2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-DP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4483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HF (%)</w:t>
            </w:r>
          </w:p>
        </w:tc>
      </w:tr>
      <w:tr w:rsidR="007D3FBC" w:rsidRPr="0030583B" w14:paraId="0BF75585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2DDA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5:01-DRB4*01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D815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.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D41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DEB4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3:01-DQB1*06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942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.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A7C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D606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-DPB1*05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73B3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0.83</w:t>
            </w:r>
          </w:p>
        </w:tc>
      </w:tr>
      <w:tr w:rsidR="007D3FBC" w:rsidRPr="0030583B" w14:paraId="043DFFA3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88D0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3:02:01-DRB3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45B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.2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C84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E4D5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1:01-DQB1*03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050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.2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CCF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4FD1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-DPB1*02: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F67C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2.01</w:t>
            </w:r>
          </w:p>
        </w:tc>
      </w:tr>
      <w:tr w:rsidR="007D3FBC" w:rsidRPr="0030583B" w14:paraId="45921312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4D3E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6:01-DRB4*01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1130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383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E01D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3:01-DQB1*04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A00E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8FA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115E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-DPB1*04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C15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67</w:t>
            </w:r>
          </w:p>
        </w:tc>
      </w:tr>
      <w:tr w:rsidR="007D3FBC" w:rsidRPr="0030583B" w14:paraId="722DB19B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280C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7:01:01-DRB4*01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AAC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ACB7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58C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2:01-DQB1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1F0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DA9E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CE24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-DPB1*04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0CCC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</w:tr>
      <w:tr w:rsidR="007D3FBC" w:rsidRPr="0030583B" w14:paraId="5748303E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37F0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5:01:01-DRB5*01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DAD0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3ABD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3A60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2:01-DQB1*06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5355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CC39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8686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-DPB1*1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E44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59</w:t>
            </w:r>
          </w:p>
        </w:tc>
      </w:tr>
      <w:tr w:rsidR="007D3FBC" w:rsidRPr="0030583B" w14:paraId="19BD6939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A54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9:01:02-DRB4*01:03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5283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52E2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9973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1:01-DQB1*05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FB0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9ABF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6B83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-DP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6B4A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32</w:t>
            </w:r>
          </w:p>
        </w:tc>
      </w:tr>
      <w:tr w:rsidR="007D3FBC" w:rsidRPr="0030583B" w14:paraId="4318A459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A818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5:02:01-DRB5*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7FF6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A57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C5A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2:01-DQB1*06:04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F50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360D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5D48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-DPB1*09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AF2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</w:tr>
      <w:tr w:rsidR="007D3FBC" w:rsidRPr="0030583B" w14:paraId="3C4887CC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5B0F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2:01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BEC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2B6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03C8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2-DQB1*03:03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FCC2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7F9C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5A8DF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-DPB1*02: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C56B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4</w:t>
            </w:r>
          </w:p>
        </w:tc>
      </w:tr>
      <w:tr w:rsidR="007D3FBC" w:rsidRPr="0030583B" w14:paraId="54EBA30F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E6F9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54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66A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9CF6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5B27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6:01:01-DQ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CBDE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EB2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F86D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-DPB1*02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4B9E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3</w:t>
            </w:r>
          </w:p>
        </w:tc>
      </w:tr>
      <w:tr w:rsidR="007D3FBC" w:rsidRPr="0030583B" w14:paraId="6D0494A8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B6AB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2:02:01-DRB3*03:01: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AAE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B3C7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B149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4:01-DQB1*05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0E42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C9D9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61D9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-DPB1*17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259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</w:tr>
      <w:tr w:rsidR="007D3FBC" w:rsidRPr="0030583B" w14:paraId="1E07B729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D9D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3:01-DRB4*01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84E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012F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47C6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5:01-DQ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39C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5A61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69D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-DPB1*05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7B7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64</w:t>
            </w:r>
          </w:p>
        </w:tc>
      </w:tr>
      <w:tr w:rsidR="007D3FBC" w:rsidRPr="0030583B" w14:paraId="5DB78499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A707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1:01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88302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A30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A32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2:01-DQB1*06:09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036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44FA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0987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-DPB1*14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56B7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</w:tr>
      <w:tr w:rsidR="007D3FBC" w:rsidRPr="0030583B" w14:paraId="68E18696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C46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3:01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E06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138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DD0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4:01-DQB1*05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BA2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24C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9285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-DPB1*02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CF00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07</w:t>
            </w:r>
          </w:p>
        </w:tc>
      </w:tr>
      <w:tr w:rsidR="007D3FBC" w:rsidRPr="0030583B" w14:paraId="41D14506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0DB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9:01:02-DRB4*01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34E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01F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4E1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1:01-DQB1*02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492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3437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06A0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-DP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45C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31</w:t>
            </w:r>
          </w:p>
        </w:tc>
      </w:tr>
      <w:tr w:rsidR="007D3FBC" w:rsidRPr="0030583B" w14:paraId="5C788031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1C25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5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17D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8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4483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3D0F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8-DQ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4127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4E8F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A637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-DPB1*1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678E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9</w:t>
            </w:r>
          </w:p>
        </w:tc>
      </w:tr>
      <w:tr w:rsidR="007D3FBC" w:rsidRPr="0030583B" w14:paraId="74A44167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ACEF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1:01:01-DRB3*01: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9FB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7D5E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5316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3-DQ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142D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0A4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1DB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658A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D3FBC" w:rsidRPr="0030583B" w14:paraId="3BE7CF93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E0FD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3:01:01-DRB3*01: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29C0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61C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AFF3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3:01-DQB1*03:01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D62C7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353E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7403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D37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D3FBC" w:rsidRPr="0030583B" w14:paraId="35C6521B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0A5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3:01-DRB3*01:01: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F14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9DF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DB60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3:01-DQB1*06:03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DBA9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BAC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54DE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ACEA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D3FBC" w:rsidRPr="0030583B" w14:paraId="6516551A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9833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7:01-DRB3*02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38D75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8C6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64A61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3:01-DQB1*04:02: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02CBA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ABF9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1F1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6318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7D3FBC" w:rsidRPr="0030583B" w14:paraId="1B40E7F7" w14:textId="77777777" w:rsidTr="000D05B7">
        <w:trPr>
          <w:trHeight w:val="283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BA7EE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F6150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907C0B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359B4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6-DQB1*03:01: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C558F0" w14:textId="77777777" w:rsidR="007D3FBC" w:rsidRPr="0030583B" w:rsidRDefault="007D3FBC" w:rsidP="000D05B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1B40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5076D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ABCFC" w14:textId="77777777" w:rsidR="007D3FBC" w:rsidRPr="0030583B" w:rsidRDefault="007D3FBC" w:rsidP="000D05B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50154BA5" w14:textId="08BD06AF" w:rsidR="00A658C7" w:rsidRDefault="007D3FBC">
      <w:r w:rsidRPr="0030583B">
        <w:rPr>
          <w:rFonts w:ascii="Times New Roman" w:hAnsi="Times New Roman"/>
          <w:szCs w:val="20"/>
        </w:rPr>
        <w:t>In DRB1/3/4/5 locus, not all samples are representative for secondary DR loci. Only samples containing one copy of the secondary locus could been evaluated. HF, haplotype frequency</w:t>
      </w:r>
    </w:p>
    <w:sectPr w:rsidR="00A658C7" w:rsidSect="007D3F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CC32AB" w14:textId="77777777" w:rsidR="00690335" w:rsidRDefault="00690335" w:rsidP="007D3FBC">
      <w:r>
        <w:separator/>
      </w:r>
    </w:p>
  </w:endnote>
  <w:endnote w:type="continuationSeparator" w:id="0">
    <w:p w14:paraId="2CEB9432" w14:textId="77777777" w:rsidR="00690335" w:rsidRDefault="00690335" w:rsidP="007D3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3C39A" w14:textId="77777777" w:rsidR="00690335" w:rsidRDefault="00690335" w:rsidP="007D3FBC">
      <w:r>
        <w:separator/>
      </w:r>
    </w:p>
  </w:footnote>
  <w:footnote w:type="continuationSeparator" w:id="0">
    <w:p w14:paraId="17736947" w14:textId="77777777" w:rsidR="00690335" w:rsidRDefault="00690335" w:rsidP="007D3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4F"/>
    <w:rsid w:val="0003194F"/>
    <w:rsid w:val="002F2888"/>
    <w:rsid w:val="00323C70"/>
    <w:rsid w:val="00327BC8"/>
    <w:rsid w:val="003A36E7"/>
    <w:rsid w:val="00690335"/>
    <w:rsid w:val="007D3FBC"/>
    <w:rsid w:val="00821DBE"/>
    <w:rsid w:val="00D4259D"/>
    <w:rsid w:val="00FA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62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F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F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3FBC"/>
  </w:style>
  <w:style w:type="paragraph" w:styleId="a4">
    <w:name w:val="footer"/>
    <w:basedOn w:val="a"/>
    <w:link w:val="Char0"/>
    <w:uiPriority w:val="99"/>
    <w:unhideWhenUsed/>
    <w:rsid w:val="007D3F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3F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F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3F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D3FBC"/>
  </w:style>
  <w:style w:type="paragraph" w:styleId="a4">
    <w:name w:val="footer"/>
    <w:basedOn w:val="a"/>
    <w:link w:val="Char0"/>
    <w:uiPriority w:val="99"/>
    <w:unhideWhenUsed/>
    <w:rsid w:val="007D3FB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D3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4</cp:revision>
  <dcterms:created xsi:type="dcterms:W3CDTF">2021-04-04T04:59:00Z</dcterms:created>
  <dcterms:modified xsi:type="dcterms:W3CDTF">2021-05-09T12:37:00Z</dcterms:modified>
</cp:coreProperties>
</file>